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880"/>
        <w:gridCol w:w="1200"/>
        <w:gridCol w:w="1200"/>
        <w:gridCol w:w="1200"/>
        <w:gridCol w:w="1720"/>
        <w:gridCol w:w="1200"/>
        <w:gridCol w:w="1200"/>
        <w:gridCol w:w="1200"/>
      </w:tblGrid>
      <w:tr w:rsidR="008C0902" w:rsidRPr="008C0902" w14:paraId="75C88091" w14:textId="77777777" w:rsidTr="008C0902">
        <w:trPr>
          <w:trHeight w:val="300"/>
        </w:trPr>
        <w:tc>
          <w:tcPr>
            <w:tcW w:w="1320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2DD105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pplementary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able 1</w:t>
            </w:r>
          </w:p>
        </w:tc>
      </w:tr>
      <w:tr w:rsidR="008C0902" w:rsidRPr="008C0902" w14:paraId="4F4EABA7" w14:textId="77777777" w:rsidTr="008C0902">
        <w:trPr>
          <w:trHeight w:val="300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25E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Fig 2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FD6A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ham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98B7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BX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76DA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ffect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ze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hen’s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d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B6866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</w:tr>
      <w:tr w:rsidR="008C0902" w:rsidRPr="008C0902" w14:paraId="65551185" w14:textId="77777777" w:rsidTr="008C0902">
        <w:trPr>
          <w:trHeight w:val="300"/>
        </w:trPr>
        <w:tc>
          <w:tcPr>
            <w:tcW w:w="240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132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70E0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81834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6DE4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9A0A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5319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7C183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8DB5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C302F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16790BCF" w14:textId="77777777" w:rsidTr="008C0902">
        <w:trPr>
          <w:trHeight w:val="42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8E151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Distance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raveled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in cent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CB5A1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6.9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CC6B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6.973869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FBBC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2EF8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28.819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CA12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8.41139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03AF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262E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AA187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c</w:t>
            </w:r>
          </w:p>
        </w:tc>
      </w:tr>
      <w:tr w:rsidR="008C0902" w:rsidRPr="008C0902" w14:paraId="62F93DAE" w14:textId="77777777" w:rsidTr="008C0902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6CCB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Grooming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vent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8F52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2B7F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447221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E902F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23449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C7CE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695151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F739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350D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61E77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d</w:t>
            </w:r>
          </w:p>
        </w:tc>
      </w:tr>
      <w:tr w:rsidR="008C0902" w:rsidRPr="008C0902" w14:paraId="67B7A1CD" w14:textId="77777777" w:rsidTr="008C0902">
        <w:trPr>
          <w:trHeight w:val="315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EC035A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earing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vent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ED7CBD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7B303F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8831517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9AB077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14B6FE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8.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6109F7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3.551957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6C1D0E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477E46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81AC3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e</w:t>
            </w:r>
          </w:p>
        </w:tc>
      </w:tr>
    </w:tbl>
    <w:p w14:paraId="3EDBC57F" w14:textId="77777777" w:rsidR="008C0902" w:rsidRDefault="008C0902"/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880"/>
        <w:gridCol w:w="1200"/>
        <w:gridCol w:w="1200"/>
        <w:gridCol w:w="1200"/>
        <w:gridCol w:w="1720"/>
        <w:gridCol w:w="1200"/>
        <w:gridCol w:w="1200"/>
        <w:gridCol w:w="1200"/>
      </w:tblGrid>
      <w:tr w:rsidR="008C0902" w:rsidRPr="008C0902" w14:paraId="609FABDF" w14:textId="77777777" w:rsidTr="008C0902">
        <w:trPr>
          <w:trHeight w:val="300"/>
        </w:trPr>
        <w:tc>
          <w:tcPr>
            <w:tcW w:w="1320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C8B8CA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pplementary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able 2</w:t>
            </w:r>
          </w:p>
        </w:tc>
      </w:tr>
      <w:tr w:rsidR="008C0902" w:rsidRPr="008C0902" w14:paraId="30216EA7" w14:textId="77777777" w:rsidTr="008C0902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759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Fig 3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9B53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ham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9ED2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BX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ABEE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ffect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ze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hen’s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d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95AEC2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</w:tr>
      <w:tr w:rsidR="008C0902" w:rsidRPr="008C0902" w14:paraId="574CEE71" w14:textId="77777777" w:rsidTr="008C0902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CD3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39AF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BA88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C22F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A76B1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C39B0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F67A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88B7F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6C5D8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454BA8E4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643C3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strocytic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6072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8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D5DD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.789166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54EC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B198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0.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0357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.536331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F66F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D60E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B5A611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c</w:t>
            </w:r>
          </w:p>
        </w:tc>
      </w:tr>
      <w:tr w:rsidR="008C0902" w:rsidRPr="008C0902" w14:paraId="0F46673C" w14:textId="77777777" w:rsidTr="008C0902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29AFE2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croglia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F1426E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12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247F5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4.374072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A36629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71B60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02.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608BE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6.324339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EE3C53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1237A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ED1B8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j</w:t>
            </w:r>
          </w:p>
        </w:tc>
      </w:tr>
      <w:tr w:rsidR="008C0902" w:rsidRPr="008C0902" w14:paraId="7CBB6DA6" w14:textId="77777777" w:rsidTr="008C0902">
        <w:trPr>
          <w:trHeight w:val="315"/>
        </w:trPr>
        <w:tc>
          <w:tcPr>
            <w:tcW w:w="1320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1AF3241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NOVA table</w:t>
            </w:r>
          </w:p>
        </w:tc>
      </w:tr>
      <w:tr w:rsidR="008C0902" w:rsidRPr="008C0902" w14:paraId="1D018A22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3D6A727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B60E2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8EC1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21F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η²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0A20B5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A308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443A5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E847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η²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9AC2B2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</w:tr>
      <w:tr w:rsidR="008C0902" w:rsidRPr="008C0902" w14:paraId="0FEE3C01" w14:textId="77777777" w:rsidTr="008C0902">
        <w:trPr>
          <w:trHeight w:val="52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F1D0EF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radial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lexity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D3368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FA00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9, 180) = 0.36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9FA7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=0.9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7DB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2B9C0F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C562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11, 216) = 0.57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256F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=0.84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EDCC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29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bottom"/>
            <w:hideMark/>
          </w:tcPr>
          <w:p w14:paraId="0968AE2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k</w:t>
            </w:r>
          </w:p>
        </w:tc>
      </w:tr>
      <w:tr w:rsidR="008C0902" w:rsidRPr="008C0902" w14:paraId="741525B7" w14:textId="77777777" w:rsidTr="008C0902">
        <w:trPr>
          <w:trHeight w:val="52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0B56D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CDFE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nce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586F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9, 180) = 563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769AF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447F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6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EA35E3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206C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11, 216) = 639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BCF4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74D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21C55D1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74A6A22C" w14:textId="77777777" w:rsidTr="008C0902">
        <w:trPr>
          <w:trHeight w:val="52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4C1CF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9C046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62CED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1, 180) = 1.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5267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=0.3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20E8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B35231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4E7D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1, 216) = 1.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FB66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=0.2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018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379046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385DCEB3" w14:textId="77777777" w:rsidTr="008C0902">
        <w:trPr>
          <w:trHeight w:val="52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37A85C8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per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ing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der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F2B2A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BD9E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5, 108) = 0.27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3FB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92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056A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3699123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CC81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5, 108) = 0.8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5A4E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=0.5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302E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38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50D28C5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l</w:t>
            </w:r>
          </w:p>
        </w:tc>
      </w:tr>
      <w:tr w:rsidR="008C0902" w:rsidRPr="008C0902" w14:paraId="4C3AFC51" w14:textId="77777777" w:rsidTr="008C0902">
        <w:trPr>
          <w:trHeight w:val="52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CF899D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DF04A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der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36D5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5, 108) = 58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833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A77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6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BA68A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0EC1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5, 108) = 505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D7D2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27D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E43110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6B78E79E" w14:textId="77777777" w:rsidTr="008C0902">
        <w:trPr>
          <w:trHeight w:val="6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E9089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2B9AD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7DFA6A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1, 108) = 0.3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096D9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53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6BE560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652E1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AD67ED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1, 108) = 0.5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1CDF1A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=0.46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4BD4A6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BE8A6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3FF9F63F" w14:textId="77777777" w:rsidR="008C0902" w:rsidRDefault="008C0902"/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880"/>
        <w:gridCol w:w="1200"/>
        <w:gridCol w:w="1200"/>
        <w:gridCol w:w="1200"/>
        <w:gridCol w:w="1720"/>
        <w:gridCol w:w="1200"/>
        <w:gridCol w:w="1200"/>
        <w:gridCol w:w="1200"/>
      </w:tblGrid>
      <w:tr w:rsidR="008C0902" w:rsidRPr="008C0902" w14:paraId="7A63F0AB" w14:textId="77777777" w:rsidTr="008C0902">
        <w:trPr>
          <w:trHeight w:val="300"/>
        </w:trPr>
        <w:tc>
          <w:tcPr>
            <w:tcW w:w="1320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FB4E93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Supplementary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able 3</w:t>
            </w:r>
          </w:p>
        </w:tc>
      </w:tr>
      <w:tr w:rsidR="008C0902" w:rsidRPr="008C0902" w14:paraId="5B6E3260" w14:textId="77777777" w:rsidTr="008C0902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14BC7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Fig 4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18F143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ham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90887C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BX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74CF34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ffect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ze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hen’s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d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bottom"/>
            <w:hideMark/>
          </w:tcPr>
          <w:p w14:paraId="4E1D771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</w:tr>
      <w:tr w:rsidR="008C0902" w:rsidRPr="008C0902" w14:paraId="73EFA164" w14:textId="77777777" w:rsidTr="008C0902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F6D3C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E60E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84A0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D76D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3FC3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F2D4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690D8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9D7BB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15DDED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3F0CD8D2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B0F606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strocytes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3336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3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7CF4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.006156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7E75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26A1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0.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DCA4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7614594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4F2C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2D45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8083CB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a</w:t>
            </w:r>
          </w:p>
        </w:tc>
      </w:tr>
      <w:tr w:rsidR="008C0902" w:rsidRPr="008C0902" w14:paraId="35EE401A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AE6C28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strocytic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2D2B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51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AD6E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4.08329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331A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40C4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47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73C3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1.07595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9D6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BBA8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32FA58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c</w:t>
            </w:r>
          </w:p>
        </w:tc>
      </w:tr>
      <w:tr w:rsidR="008C0902" w:rsidRPr="008C0902" w14:paraId="71E2604D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101DFC4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croglia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6A5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0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1569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.021478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B7E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6718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0.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735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.361651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B403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AA07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92B016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h</w:t>
            </w:r>
          </w:p>
        </w:tc>
      </w:tr>
      <w:tr w:rsidR="008C0902" w:rsidRPr="008C0902" w14:paraId="34DB9F28" w14:textId="77777777" w:rsidTr="008C0902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1495628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croglia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1F1DF4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06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0FD23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6.443449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500EBB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5E991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17.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235B7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.623058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67813D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79DB01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77A2B4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j</w:t>
            </w:r>
          </w:p>
        </w:tc>
      </w:tr>
      <w:tr w:rsidR="008C0902" w:rsidRPr="008C0902" w14:paraId="04042F9C" w14:textId="77777777" w:rsidTr="008C0902">
        <w:trPr>
          <w:trHeight w:val="300"/>
        </w:trPr>
        <w:tc>
          <w:tcPr>
            <w:tcW w:w="1320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6875A33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NOVA table</w:t>
            </w:r>
          </w:p>
        </w:tc>
      </w:tr>
      <w:tr w:rsidR="008C0902" w:rsidRPr="008C0902" w14:paraId="3AA1424D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FA31BF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561C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3B5F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A012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η²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56A34D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909F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14DD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3C83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η²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B738AD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</w:tr>
      <w:tr w:rsidR="008C0902" w:rsidRPr="008C0902" w14:paraId="09DCD36B" w14:textId="77777777" w:rsidTr="008C0902">
        <w:trPr>
          <w:trHeight w:val="40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7795DA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nce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om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bregma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ribu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0B067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4F16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90) = 0.98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F04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4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E6C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4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7C3008C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B13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90) = 0.1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B5B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96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F588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bottom"/>
            <w:hideMark/>
          </w:tcPr>
          <w:p w14:paraId="4E93742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i</w:t>
            </w:r>
          </w:p>
        </w:tc>
      </w:tr>
      <w:tr w:rsidR="008C0902" w:rsidRPr="008C0902" w14:paraId="41FA6B20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7670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27F8A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nce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B877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90) = 1.0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EE3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37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BC3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4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EBD2E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6FB1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90) = 0.26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AFE3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8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756A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A31F7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2356B18E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C7721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2F1E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7C8C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90) = 1.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E05D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17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952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2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6175D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20C6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90) = 0.12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187D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7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5B34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CA7E2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1BB05E2E" w14:textId="77777777" w:rsidTr="008C090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FE6532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radial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lexity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10CC5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C294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0, 198) = 0.067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781E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gt;0.9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165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87719F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C28A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1, 216) = 0.88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0FF5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55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0709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4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1B3AE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k</w:t>
            </w:r>
          </w:p>
        </w:tc>
      </w:tr>
      <w:tr w:rsidR="008C0902" w:rsidRPr="008C0902" w14:paraId="46615FA9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9DA82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E0983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nce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CAB3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0, 198) = 283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1DF4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C53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3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C17BF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DA58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1, 216) = 652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3C3A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5732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7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503DD7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6C198209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FA83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052D4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7F5A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198) = 0.09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9071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7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14F3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0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A83591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1BAD9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16) = 1.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EF68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1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5A61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E18789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3BB34C95" w14:textId="77777777" w:rsidTr="008C090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299E895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per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ing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der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084C1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BD4A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6, 126) = 0.3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599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93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ED0A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20C80FA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e</w:t>
            </w:r>
          </w:p>
        </w:tc>
        <w:tc>
          <w:tcPr>
            <w:tcW w:w="5320" w:type="dxa"/>
            <w:gridSpan w:val="4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60D6A4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</w:tr>
      <w:tr w:rsidR="008C0902" w:rsidRPr="008C0902" w14:paraId="29948592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8DD6B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72AAC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der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E8A0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6, 126) = 278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12FE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7FEE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3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A7DC5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320" w:type="dxa"/>
            <w:gridSpan w:val="4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7BB97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016F5A2B" w14:textId="77777777" w:rsidTr="008C0902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D4F33A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183D2F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940E78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126) = 0.048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9FE2C4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8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F5BFF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0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33416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5320" w:type="dxa"/>
            <w:gridSpan w:val="4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20E66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06AD717E" w14:textId="77777777" w:rsidR="008C0902" w:rsidRDefault="008C0902"/>
    <w:p w14:paraId="6A11B6DD" w14:textId="77777777" w:rsidR="008C0902" w:rsidRDefault="008C0902"/>
    <w:p w14:paraId="767271E9" w14:textId="77777777" w:rsidR="008C0902" w:rsidRDefault="008C0902"/>
    <w:p w14:paraId="625FEB2F" w14:textId="77777777" w:rsidR="008C0902" w:rsidRDefault="008C0902"/>
    <w:p w14:paraId="4A96FC95" w14:textId="77777777" w:rsidR="008C0902" w:rsidRDefault="008C0902"/>
    <w:p w14:paraId="3B33DCCB" w14:textId="77777777" w:rsidR="008C0902" w:rsidRDefault="008C0902"/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880"/>
        <w:gridCol w:w="1200"/>
        <w:gridCol w:w="1200"/>
        <w:gridCol w:w="1200"/>
        <w:gridCol w:w="1720"/>
        <w:gridCol w:w="1200"/>
        <w:gridCol w:w="1200"/>
        <w:gridCol w:w="1200"/>
      </w:tblGrid>
      <w:tr w:rsidR="008C0902" w:rsidRPr="008C0902" w14:paraId="72C824C9" w14:textId="77777777" w:rsidTr="008C0902">
        <w:trPr>
          <w:trHeight w:val="300"/>
        </w:trPr>
        <w:tc>
          <w:tcPr>
            <w:tcW w:w="13200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C2C190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Supplementary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Table 4</w:t>
            </w:r>
          </w:p>
        </w:tc>
      </w:tr>
      <w:tr w:rsidR="008C0902" w:rsidRPr="008C0902" w14:paraId="74EF9128" w14:textId="77777777" w:rsidTr="008C0902">
        <w:trPr>
          <w:trHeight w:val="300"/>
        </w:trPr>
        <w:tc>
          <w:tcPr>
            <w:tcW w:w="2400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22B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  <w:t>Fig 5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97FE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ham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CB98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BX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F7580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ffect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ze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hen’s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d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DF7C28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</w:tr>
      <w:tr w:rsidR="008C0902" w:rsidRPr="008C0902" w14:paraId="150CC581" w14:textId="77777777" w:rsidTr="008C0902">
        <w:trPr>
          <w:trHeight w:val="300"/>
        </w:trPr>
        <w:tc>
          <w:tcPr>
            <w:tcW w:w="2400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0A7FD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s-MX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9638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B60D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E360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B66F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e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8C81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148C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41D4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4430B1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3B5B76BB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1991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strocytes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D0A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1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0EF8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152470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41B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1F99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1.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205D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090758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6714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493C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D95EAB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a</w:t>
            </w:r>
          </w:p>
        </w:tc>
      </w:tr>
      <w:tr w:rsidR="008C0902" w:rsidRPr="008C0902" w14:paraId="025F469A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6B98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strocytic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74DF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31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279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6.033348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5C4E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FF36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10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078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8.54902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11A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CBF3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E81532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c</w:t>
            </w:r>
          </w:p>
        </w:tc>
      </w:tr>
      <w:tr w:rsidR="008C0902" w:rsidRPr="008C0902" w14:paraId="65FF340C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4301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croglia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62B1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9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FF37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.145051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AE09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7A11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7.422222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59E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.8252798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0FB1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E2A0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C8E311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h</w:t>
            </w:r>
          </w:p>
        </w:tc>
      </w:tr>
      <w:tr w:rsidR="008C0902" w:rsidRPr="008C0902" w14:paraId="13E9FE6C" w14:textId="77777777" w:rsidTr="008C0902">
        <w:trPr>
          <w:trHeight w:val="315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7C9CA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croglia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91B86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8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5B770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6.337193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F1D87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0A9C1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4.77777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C13A53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0.19336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8B59D3A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A5D6BC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CFB68A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j</w:t>
            </w:r>
          </w:p>
        </w:tc>
      </w:tr>
      <w:tr w:rsidR="008C0902" w:rsidRPr="008C0902" w14:paraId="2619E124" w14:textId="77777777" w:rsidTr="008C0902">
        <w:trPr>
          <w:trHeight w:val="315"/>
        </w:trPr>
        <w:tc>
          <w:tcPr>
            <w:tcW w:w="13200" w:type="dxa"/>
            <w:gridSpan w:val="10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12D23A79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NOVA table</w:t>
            </w:r>
          </w:p>
        </w:tc>
      </w:tr>
      <w:tr w:rsidR="008C0902" w:rsidRPr="008C0902" w14:paraId="7A005FD8" w14:textId="77777777" w:rsidTr="008C0902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EE9D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BE773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027B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13E5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η²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430C6A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0C51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 (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n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Fd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6ACF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P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6923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η²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21425F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aph</w:t>
            </w:r>
          </w:p>
        </w:tc>
      </w:tr>
      <w:tr w:rsidR="008C0902" w:rsidRPr="008C0902" w14:paraId="4DFD456F" w14:textId="77777777" w:rsidTr="008C090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9E4B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nce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om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bregma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ribu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792FD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AE8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90) = 0.5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CBC2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7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AA82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2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AB1389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6FB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85) = 0.1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CB94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93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C5F7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9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77121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i</w:t>
            </w:r>
          </w:p>
        </w:tc>
      </w:tr>
      <w:tr w:rsidR="008C0902" w:rsidRPr="008C0902" w14:paraId="5219336D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D87B2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2B7F6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nce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232D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90) = 2.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4EE9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03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30A0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105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0568DE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4E5D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85) = 0.75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3C3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5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1150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3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7F9237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66514445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6C8B9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DF18C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682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90) = 0.053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2BD4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81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962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06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B4DFDE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CFED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85) = 1.5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A85D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2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D078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96CD5D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616B2B60" w14:textId="77777777" w:rsidTr="008C090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502F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radial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mplexity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3F161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F6D3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3, 252) = 0.68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C959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7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A2D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3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D59E10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B813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9, 170) = 0.29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A195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97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AF51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C8A4E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k</w:t>
            </w:r>
          </w:p>
        </w:tc>
      </w:tr>
      <w:tr w:rsidR="008C0902" w:rsidRPr="008C0902" w14:paraId="6338585A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EC92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5F900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tance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63BF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3, 252) = 448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6FBC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9A2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5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D38F5F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0FD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9, 170) = 33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DA81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7530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47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88FC00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2C99D306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520F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32C95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3CC4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252) = 2.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185CE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08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715E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2F8E96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E0A9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170) = 0.1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A78D0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67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919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421E86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405EBF3A" w14:textId="77777777" w:rsidTr="008C0902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2441469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th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per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ranching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der</w:t>
            </w:r>
            <w:proofErr w:type="spellEnd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3D547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eraction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F062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5, 108) = 1.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B7EE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1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260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72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4AFED62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24DB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85) = 1.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4B01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30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5181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54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bottom"/>
            <w:hideMark/>
          </w:tcPr>
          <w:p w14:paraId="5E6AC04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l</w:t>
            </w:r>
          </w:p>
        </w:tc>
      </w:tr>
      <w:tr w:rsidR="008C0902" w:rsidRPr="008C0902" w14:paraId="59830388" w14:textId="77777777" w:rsidTr="008C0902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DAFBB3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F6BD86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der</w:t>
            </w:r>
            <w:proofErr w:type="spellEnd"/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179B3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5, 108) = 426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8E77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414D1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52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F687F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8B06C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4, 85) = 324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4E25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26C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93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04CEEC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8C0902" w:rsidRPr="008C0902" w14:paraId="5ED07228" w14:textId="77777777" w:rsidTr="008C0902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2B636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5914EF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8E5C4D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108) = 1.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77CD44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2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10A74A2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1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936E8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D2C23C5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 (1, 85) = 0.08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1650CF8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=0.7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AF35BF" w14:textId="77777777" w:rsidR="008C0902" w:rsidRPr="008C0902" w:rsidRDefault="008C0902" w:rsidP="008C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09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1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DCE4F" w14:textId="77777777" w:rsidR="008C0902" w:rsidRPr="008C0902" w:rsidRDefault="008C0902" w:rsidP="008C090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</w:tbl>
    <w:p w14:paraId="1720F8E1" w14:textId="77777777" w:rsidR="008C0902" w:rsidRDefault="008C0902"/>
    <w:sectPr w:rsidR="008C0902" w:rsidSect="008C090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02"/>
    <w:rsid w:val="0077087B"/>
    <w:rsid w:val="008C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E6129"/>
  <w15:chartTrackingRefBased/>
  <w15:docId w15:val="{7AAD98D3-E112-4FB3-96A5-AF236BFF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C09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0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09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09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09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09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09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09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09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0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0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C0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090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090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090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090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090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090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0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C0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09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C0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09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C090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090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C090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0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090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090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C0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6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Bautista</dc:creator>
  <cp:keywords/>
  <dc:description/>
  <cp:lastModifiedBy>Mario Bautista</cp:lastModifiedBy>
  <cp:revision>1</cp:revision>
  <dcterms:created xsi:type="dcterms:W3CDTF">2026-04-14T18:07:00Z</dcterms:created>
  <dcterms:modified xsi:type="dcterms:W3CDTF">2026-04-14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a2df4-f089-4daf-b501-44a24508ccbc</vt:lpwstr>
  </property>
</Properties>
</file>